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60604F" w14:textId="77777777" w:rsidR="001235B9" w:rsidRPr="001C6890" w:rsidRDefault="001235B9" w:rsidP="001235B9">
      <w:pPr>
        <w:rPr>
          <w:b/>
          <w:lang w:val="en-GB"/>
        </w:rPr>
      </w:pPr>
      <w:r w:rsidRPr="001C6890">
        <w:rPr>
          <w:b/>
          <w:lang w:val="en-GB"/>
        </w:rPr>
        <w:t xml:space="preserve">S4 </w:t>
      </w:r>
      <w:r>
        <w:rPr>
          <w:b/>
          <w:lang w:val="en-GB"/>
        </w:rPr>
        <w:t>Table.</w:t>
      </w:r>
      <w:r w:rsidRPr="001C6890">
        <w:rPr>
          <w:b/>
          <w:lang w:val="en-GB"/>
        </w:rPr>
        <w:t xml:space="preserve"> Differences between genders</w:t>
      </w:r>
      <w:r>
        <w:rPr>
          <w:b/>
          <w:lang w:val="en-GB"/>
        </w:rPr>
        <w:t>.</w:t>
      </w:r>
    </w:p>
    <w:tbl>
      <w:tblPr>
        <w:tblW w:w="62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0"/>
        <w:gridCol w:w="1200"/>
        <w:gridCol w:w="1200"/>
        <w:gridCol w:w="1200"/>
        <w:gridCol w:w="1200"/>
      </w:tblGrid>
      <w:tr w:rsidR="001235B9" w:rsidRPr="001C6890" w14:paraId="4AE37CD9" w14:textId="77777777" w:rsidTr="00F21D74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B8E12" w14:textId="77777777" w:rsidR="001235B9" w:rsidRPr="00592EE8" w:rsidRDefault="001235B9" w:rsidP="00F21D74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b/>
                <w:lang w:val="en-GB" w:eastAsia="nb-NO"/>
              </w:rPr>
              <w:t>Variab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5F413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b/>
                <w:lang w:val="en-GB" w:eastAsia="nb-NO"/>
              </w:rPr>
              <w:t>Rac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5144D5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n-GB" w:eastAsia="nb-NO"/>
              </w:rPr>
            </w:pPr>
            <w:r w:rsidRPr="00CA139E">
              <w:rPr>
                <w:b/>
                <w:lang w:val="en-GB"/>
              </w:rPr>
              <w:t>Baselin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CA879B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n-GB" w:eastAsia="nb-NO"/>
              </w:rPr>
            </w:pPr>
            <w:r w:rsidRPr="00CA139E">
              <w:rPr>
                <w:b/>
                <w:lang w:val="en-GB"/>
              </w:rPr>
              <w:t>Finish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C11230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n-GB" w:eastAsia="nb-NO"/>
              </w:rPr>
            </w:pPr>
            <w:r w:rsidRPr="00CA139E">
              <w:rPr>
                <w:b/>
                <w:lang w:val="en-GB"/>
              </w:rPr>
              <w:t>Day after</w:t>
            </w:r>
          </w:p>
        </w:tc>
      </w:tr>
      <w:tr w:rsidR="001235B9" w:rsidRPr="001C6890" w14:paraId="27596D9C" w14:textId="77777777" w:rsidTr="00F21D74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980A1" w14:textId="77777777" w:rsidR="001235B9" w:rsidRPr="00592EE8" w:rsidRDefault="001235B9" w:rsidP="00F21D74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b/>
                <w:lang w:val="en-GB" w:eastAsia="nb-NO"/>
              </w:rPr>
              <w:t>Hb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5443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7BE3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bookmarkStart w:id="0" w:name="OLE_LINK9"/>
            <w:bookmarkStart w:id="1" w:name="OLE_LINK10"/>
            <w:bookmarkStart w:id="2" w:name="OLE_LINK26"/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&lt; 0,001</w:t>
            </w:r>
            <w:bookmarkEnd w:id="0"/>
            <w:bookmarkEnd w:id="1"/>
            <w:bookmarkEnd w:id="2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7C85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&lt; 0,00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BD7FB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&lt; 0,001</w:t>
            </w:r>
          </w:p>
        </w:tc>
      </w:tr>
      <w:tr w:rsidR="001235B9" w:rsidRPr="001C6890" w14:paraId="45F33FA3" w14:textId="77777777" w:rsidTr="00F21D74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EC0B5" w14:textId="77777777" w:rsidR="001235B9" w:rsidRPr="00592EE8" w:rsidRDefault="001235B9" w:rsidP="00F21D74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nb-NO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39ABA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3832C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bookmarkStart w:id="3" w:name="OLE_LINK11"/>
            <w:bookmarkStart w:id="4" w:name="OLE_LINK12"/>
            <w:bookmarkStart w:id="5" w:name="OLE_LINK13"/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&lt; 0,05</w:t>
            </w:r>
            <w:bookmarkEnd w:id="3"/>
            <w:bookmarkEnd w:id="4"/>
            <w:bookmarkEnd w:id="5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C1245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bookmarkStart w:id="6" w:name="OLE_LINK14"/>
            <w:bookmarkStart w:id="7" w:name="OLE_LINK15"/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&lt; 0,05</w:t>
            </w:r>
            <w:bookmarkEnd w:id="6"/>
            <w:bookmarkEnd w:id="7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5881A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0,070</w:t>
            </w:r>
          </w:p>
        </w:tc>
      </w:tr>
      <w:tr w:rsidR="001235B9" w:rsidRPr="001C6890" w14:paraId="687B5CC2" w14:textId="77777777" w:rsidTr="00F21D74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D232A" w14:textId="77777777" w:rsidR="001235B9" w:rsidRPr="00592EE8" w:rsidRDefault="001235B9" w:rsidP="00F21D74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b/>
                <w:lang w:val="en-GB" w:eastAsia="nb-NO"/>
              </w:rPr>
              <w:t>CRP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B8A9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AD9ED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0,5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2B38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0,2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1EBAE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0,29</w:t>
            </w:r>
          </w:p>
        </w:tc>
      </w:tr>
      <w:tr w:rsidR="001235B9" w:rsidRPr="00592EE8" w14:paraId="11C2D1DA" w14:textId="77777777" w:rsidTr="00F21D74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2638E" w14:textId="77777777" w:rsidR="001235B9" w:rsidRPr="00592EE8" w:rsidRDefault="001235B9" w:rsidP="00F21D74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nb-NO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219B2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0BD12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23BAD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0,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8110C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-</w:t>
            </w:r>
          </w:p>
        </w:tc>
      </w:tr>
      <w:tr w:rsidR="001235B9" w:rsidRPr="00592EE8" w14:paraId="5B0F4F8A" w14:textId="77777777" w:rsidTr="00F21D74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95F86" w14:textId="77777777" w:rsidR="001235B9" w:rsidRPr="00592EE8" w:rsidRDefault="001235B9" w:rsidP="00F21D74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b/>
                <w:lang w:val="en-GB" w:eastAsia="nb-NO"/>
              </w:rPr>
              <w:t>WBC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294E2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9006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0,8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FFBA3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0,2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584AA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0,57</w:t>
            </w:r>
          </w:p>
        </w:tc>
      </w:tr>
      <w:tr w:rsidR="001235B9" w:rsidRPr="00592EE8" w14:paraId="12DE36D7" w14:textId="77777777" w:rsidTr="00F21D74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B3C8B" w14:textId="77777777" w:rsidR="001235B9" w:rsidRPr="00592EE8" w:rsidRDefault="001235B9" w:rsidP="00F21D74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nb-NO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E916A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D5F29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0,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85E97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0,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1B79F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0,83</w:t>
            </w:r>
          </w:p>
        </w:tc>
      </w:tr>
      <w:tr w:rsidR="001235B9" w:rsidRPr="00592EE8" w14:paraId="31370CD6" w14:textId="77777777" w:rsidTr="00F21D74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A950B" w14:textId="77777777" w:rsidR="001235B9" w:rsidRPr="00592EE8" w:rsidRDefault="001235B9" w:rsidP="00F21D74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b/>
                <w:lang w:val="en-GB" w:eastAsia="nb-NO"/>
              </w:rPr>
              <w:t>Thrombocytes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4B703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DDD35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0,1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2268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0,4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0B5B0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0,43</w:t>
            </w:r>
          </w:p>
        </w:tc>
      </w:tr>
      <w:tr w:rsidR="001235B9" w:rsidRPr="00592EE8" w14:paraId="61DF1AE7" w14:textId="77777777" w:rsidTr="00F21D74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436CD" w14:textId="77777777" w:rsidR="001235B9" w:rsidRPr="00592EE8" w:rsidRDefault="001235B9" w:rsidP="00F21D74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nb-NO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70DC5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81A5A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0,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7DC18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0,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33FAF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0,25</w:t>
            </w:r>
          </w:p>
        </w:tc>
      </w:tr>
      <w:tr w:rsidR="001235B9" w:rsidRPr="00592EE8" w14:paraId="036DB386" w14:textId="77777777" w:rsidTr="00F21D74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7F359" w14:textId="77777777" w:rsidR="001235B9" w:rsidRPr="00592EE8" w:rsidRDefault="001235B9" w:rsidP="00F21D74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b/>
                <w:lang w:val="en-GB" w:eastAsia="nb-NO"/>
              </w:rPr>
              <w:t>N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7897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4233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0,7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2766B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0,8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5C32E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&lt; 0,05</w:t>
            </w:r>
          </w:p>
        </w:tc>
      </w:tr>
      <w:tr w:rsidR="001235B9" w:rsidRPr="00592EE8" w14:paraId="69B670CC" w14:textId="77777777" w:rsidTr="00F21D74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CE02B" w14:textId="77777777" w:rsidR="001235B9" w:rsidRPr="00592EE8" w:rsidRDefault="001235B9" w:rsidP="00F21D74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nb-NO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085D9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BA077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0,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7A56A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0,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17F1E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&lt; 0,05</w:t>
            </w:r>
          </w:p>
        </w:tc>
      </w:tr>
      <w:tr w:rsidR="001235B9" w:rsidRPr="00592EE8" w14:paraId="768CF705" w14:textId="77777777" w:rsidTr="00F21D74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22637" w14:textId="77777777" w:rsidR="001235B9" w:rsidRPr="00592EE8" w:rsidRDefault="001235B9" w:rsidP="00F21D74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b/>
                <w:lang w:val="en-GB" w:eastAsia="nb-NO"/>
              </w:rPr>
              <w:t>K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D93C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A90AF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bookmarkStart w:id="8" w:name="OLE_LINK34"/>
            <w:bookmarkStart w:id="9" w:name="OLE_LINK35"/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&lt; 0,05</w:t>
            </w:r>
            <w:bookmarkEnd w:id="8"/>
            <w:bookmarkEnd w:id="9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D8B21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bookmarkStart w:id="10" w:name="OLE_LINK20"/>
            <w:bookmarkStart w:id="11" w:name="OLE_LINK21"/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&lt; 0,01</w:t>
            </w:r>
            <w:bookmarkEnd w:id="10"/>
            <w:bookmarkEnd w:id="11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F26B7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&lt; 0,05</w:t>
            </w:r>
          </w:p>
        </w:tc>
      </w:tr>
      <w:tr w:rsidR="001235B9" w:rsidRPr="00592EE8" w14:paraId="50A8DF1A" w14:textId="77777777" w:rsidTr="00F21D74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D7208" w14:textId="77777777" w:rsidR="001235B9" w:rsidRPr="00592EE8" w:rsidRDefault="001235B9" w:rsidP="00F21D74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nb-NO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C5015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911CA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bookmarkStart w:id="12" w:name="OLE_LINK22"/>
            <w:bookmarkStart w:id="13" w:name="OLE_LINK23"/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&lt; 0,05</w:t>
            </w:r>
            <w:bookmarkEnd w:id="12"/>
            <w:bookmarkEnd w:id="13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C5C41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bookmarkStart w:id="14" w:name="OLE_LINK18"/>
            <w:bookmarkStart w:id="15" w:name="OLE_LINK19"/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&lt; 0,05</w:t>
            </w:r>
            <w:bookmarkEnd w:id="14"/>
            <w:bookmarkEnd w:id="15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C1CC7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0,110</w:t>
            </w:r>
          </w:p>
        </w:tc>
      </w:tr>
      <w:tr w:rsidR="001235B9" w:rsidRPr="00592EE8" w14:paraId="5AB83256" w14:textId="77777777" w:rsidTr="00F21D74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3B5FE" w14:textId="77777777" w:rsidR="001235B9" w:rsidRPr="00592EE8" w:rsidRDefault="001235B9" w:rsidP="00F21D74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b/>
                <w:lang w:val="en-GB" w:eastAsia="nb-NO"/>
              </w:rPr>
              <w:t>C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D166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2746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0,8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6D84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&lt; 0,0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42690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0,14</w:t>
            </w:r>
          </w:p>
        </w:tc>
      </w:tr>
      <w:tr w:rsidR="001235B9" w:rsidRPr="00592EE8" w14:paraId="115543D3" w14:textId="77777777" w:rsidTr="00F21D74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FE6C8" w14:textId="77777777" w:rsidR="001235B9" w:rsidRPr="00592EE8" w:rsidRDefault="001235B9" w:rsidP="00F21D74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nb-NO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562D1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CD5CD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0,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2E633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0,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60C5D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0,16</w:t>
            </w:r>
          </w:p>
        </w:tc>
      </w:tr>
      <w:tr w:rsidR="001235B9" w:rsidRPr="00592EE8" w14:paraId="59803331" w14:textId="77777777" w:rsidTr="00F21D74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7A8AF" w14:textId="77777777" w:rsidR="001235B9" w:rsidRPr="00592EE8" w:rsidRDefault="001235B9" w:rsidP="00F21D74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b/>
                <w:lang w:val="en-GB" w:eastAsia="nb-NO"/>
              </w:rPr>
              <w:t>Mg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EE970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3970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0,5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7006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0,0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C9D6E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0,31</w:t>
            </w:r>
          </w:p>
        </w:tc>
      </w:tr>
      <w:tr w:rsidR="001235B9" w:rsidRPr="00592EE8" w14:paraId="01B70060" w14:textId="77777777" w:rsidTr="00F21D74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8BB6A" w14:textId="77777777" w:rsidR="001235B9" w:rsidRPr="00592EE8" w:rsidRDefault="001235B9" w:rsidP="00F21D74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nb-NO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A9876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7E799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1,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C8E4E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0,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C293D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0,06</w:t>
            </w:r>
          </w:p>
        </w:tc>
      </w:tr>
      <w:tr w:rsidR="001235B9" w:rsidRPr="00592EE8" w14:paraId="38B007EF" w14:textId="77777777" w:rsidTr="00F21D74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615F9" w14:textId="77777777" w:rsidR="001235B9" w:rsidRPr="00592EE8" w:rsidRDefault="001235B9" w:rsidP="00F21D74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b/>
                <w:lang w:val="en-GB" w:eastAsia="nb-NO"/>
              </w:rPr>
              <w:t>Creatinin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5ED04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9116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bookmarkStart w:id="16" w:name="OLE_LINK24"/>
            <w:bookmarkStart w:id="17" w:name="OLE_LINK25"/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&lt; 0,01</w:t>
            </w:r>
            <w:bookmarkEnd w:id="16"/>
            <w:bookmarkEnd w:id="17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E2B8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&lt; 0,00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A6BA3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&lt; 0,001</w:t>
            </w:r>
          </w:p>
        </w:tc>
      </w:tr>
      <w:tr w:rsidR="001235B9" w:rsidRPr="00592EE8" w14:paraId="7AA26185" w14:textId="77777777" w:rsidTr="00F21D74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D2CBF" w14:textId="77777777" w:rsidR="001235B9" w:rsidRPr="00592EE8" w:rsidRDefault="001235B9" w:rsidP="00F21D74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nb-NO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A7BD1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CF85C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&lt; 0,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0CFCA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&lt; 0,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06793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&lt; 0,05</w:t>
            </w:r>
          </w:p>
        </w:tc>
      </w:tr>
      <w:tr w:rsidR="001235B9" w:rsidRPr="00592EE8" w14:paraId="61E12071" w14:textId="77777777" w:rsidTr="00F21D74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4138B" w14:textId="77777777" w:rsidR="001235B9" w:rsidRPr="00592EE8" w:rsidRDefault="001235B9" w:rsidP="00F21D74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b/>
                <w:lang w:val="en-GB" w:eastAsia="nb-NO"/>
              </w:rPr>
              <w:t>AST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8872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6C28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0,7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2634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0,1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D7368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0,41</w:t>
            </w:r>
          </w:p>
        </w:tc>
      </w:tr>
      <w:tr w:rsidR="001235B9" w:rsidRPr="00592EE8" w14:paraId="71F01795" w14:textId="77777777" w:rsidTr="00F21D74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669B8" w14:textId="77777777" w:rsidR="001235B9" w:rsidRPr="00592EE8" w:rsidRDefault="001235B9" w:rsidP="00F21D74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nb-NO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26E8A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794E6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0,7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8238D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0,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8DCEC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0,89</w:t>
            </w:r>
          </w:p>
        </w:tc>
      </w:tr>
      <w:tr w:rsidR="001235B9" w:rsidRPr="00592EE8" w14:paraId="28D687A1" w14:textId="77777777" w:rsidTr="00F21D74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5A4C5" w14:textId="77777777" w:rsidR="001235B9" w:rsidRPr="00592EE8" w:rsidRDefault="001235B9" w:rsidP="00F21D74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b/>
                <w:lang w:val="en-GB" w:eastAsia="nb-NO"/>
              </w:rPr>
              <w:t>ALT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D3F0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564C5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0,5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7B773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0,2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5A777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0,85</w:t>
            </w:r>
          </w:p>
        </w:tc>
      </w:tr>
      <w:tr w:rsidR="001235B9" w:rsidRPr="00592EE8" w14:paraId="0EF914E6" w14:textId="77777777" w:rsidTr="00F21D74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DE7A8" w14:textId="77777777" w:rsidR="001235B9" w:rsidRPr="00592EE8" w:rsidRDefault="001235B9" w:rsidP="00F21D74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nb-NO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CEC67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5F31F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0,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CE5F1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0,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E4E27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0,61</w:t>
            </w:r>
          </w:p>
        </w:tc>
      </w:tr>
      <w:tr w:rsidR="001235B9" w:rsidRPr="00592EE8" w14:paraId="6BA18B01" w14:textId="77777777" w:rsidTr="00F21D74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37029" w14:textId="77777777" w:rsidR="001235B9" w:rsidRPr="00592EE8" w:rsidRDefault="001235B9" w:rsidP="00F21D74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b/>
                <w:lang w:val="en-GB" w:eastAsia="nb-NO"/>
              </w:rPr>
              <w:t>CK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275A4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7D685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bookmarkStart w:id="18" w:name="OLE_LINK38"/>
            <w:bookmarkStart w:id="19" w:name="OLE_LINK39"/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&lt; 0,05</w:t>
            </w:r>
            <w:bookmarkEnd w:id="18"/>
            <w:bookmarkEnd w:id="19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D59CD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bookmarkStart w:id="20" w:name="OLE_LINK27"/>
            <w:bookmarkStart w:id="21" w:name="OLE_LINK28"/>
            <w:bookmarkStart w:id="22" w:name="OLE_LINK31"/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&lt; 0,01</w:t>
            </w:r>
            <w:bookmarkEnd w:id="20"/>
            <w:bookmarkEnd w:id="21"/>
            <w:bookmarkEnd w:id="22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ACAC4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0,08</w:t>
            </w:r>
          </w:p>
        </w:tc>
      </w:tr>
      <w:tr w:rsidR="001235B9" w:rsidRPr="00592EE8" w14:paraId="69F27B44" w14:textId="77777777" w:rsidTr="00F21D74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EA258" w14:textId="77777777" w:rsidR="001235B9" w:rsidRPr="00592EE8" w:rsidRDefault="001235B9" w:rsidP="00F21D74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nb-NO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6E2E8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BCF6C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0,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146B6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0,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2A435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0,05</w:t>
            </w:r>
          </w:p>
        </w:tc>
      </w:tr>
      <w:tr w:rsidR="001235B9" w:rsidRPr="00592EE8" w14:paraId="3FB40BAA" w14:textId="77777777" w:rsidTr="00F21D74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FBCC4" w14:textId="77777777" w:rsidR="001235B9" w:rsidRPr="00592EE8" w:rsidRDefault="001235B9" w:rsidP="00F21D74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b/>
                <w:lang w:val="en-GB" w:eastAsia="nb-NO"/>
              </w:rPr>
              <w:t>NT-</w:t>
            </w:r>
            <w:proofErr w:type="spellStart"/>
            <w:r w:rsidRPr="00592EE8">
              <w:rPr>
                <w:rFonts w:ascii="Calibri" w:eastAsia="Times New Roman" w:hAnsi="Calibri" w:cs="Times New Roman"/>
                <w:b/>
                <w:lang w:val="en-GB" w:eastAsia="nb-NO"/>
              </w:rPr>
              <w:t>proBNP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9759B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1A350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&lt; 0,00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2EC0A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bookmarkStart w:id="23" w:name="OLE_LINK32"/>
            <w:bookmarkStart w:id="24" w:name="OLE_LINK33"/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&lt; 0,001</w:t>
            </w:r>
            <w:bookmarkEnd w:id="23"/>
            <w:bookmarkEnd w:id="24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5E30D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bookmarkStart w:id="25" w:name="OLE_LINK40"/>
            <w:bookmarkStart w:id="26" w:name="OLE_LINK41"/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&lt; 0,001</w:t>
            </w:r>
            <w:bookmarkEnd w:id="25"/>
            <w:bookmarkEnd w:id="26"/>
          </w:p>
        </w:tc>
      </w:tr>
      <w:tr w:rsidR="001235B9" w:rsidRPr="00592EE8" w14:paraId="00CB659E" w14:textId="77777777" w:rsidTr="00F21D74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05D76" w14:textId="77777777" w:rsidR="001235B9" w:rsidRPr="00592EE8" w:rsidRDefault="001235B9" w:rsidP="00F21D74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nb-NO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E61F7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1225D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0,9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01742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0,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93823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0,80</w:t>
            </w:r>
          </w:p>
        </w:tc>
      </w:tr>
      <w:tr w:rsidR="001235B9" w:rsidRPr="00592EE8" w14:paraId="3558569F" w14:textId="77777777" w:rsidTr="00F21D74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61C24" w14:textId="77777777" w:rsidR="001235B9" w:rsidRPr="00592EE8" w:rsidRDefault="001235B9" w:rsidP="00F21D74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b/>
                <w:lang w:val="en-GB" w:eastAsia="nb-NO"/>
              </w:rPr>
              <w:t>TSH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5E56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9AC45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bookmarkStart w:id="27" w:name="OLE_LINK42"/>
            <w:bookmarkStart w:id="28" w:name="OLE_LINK43"/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&lt; 0,01</w:t>
            </w:r>
            <w:bookmarkEnd w:id="27"/>
            <w:bookmarkEnd w:id="28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BCE8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bookmarkStart w:id="29" w:name="OLE_LINK36"/>
            <w:bookmarkStart w:id="30" w:name="OLE_LINK37"/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&lt; 0,001</w:t>
            </w:r>
            <w:bookmarkEnd w:id="29"/>
            <w:bookmarkEnd w:id="30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5C661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&lt; 0,05</w:t>
            </w:r>
          </w:p>
        </w:tc>
      </w:tr>
      <w:tr w:rsidR="001235B9" w:rsidRPr="00592EE8" w14:paraId="46B6BEA1" w14:textId="77777777" w:rsidTr="00F21D74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FF45F" w14:textId="77777777" w:rsidR="001235B9" w:rsidRPr="00592EE8" w:rsidRDefault="001235B9" w:rsidP="00F21D74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nb-NO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E957D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9A000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0,7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BCD55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0,5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10B99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1,00</w:t>
            </w:r>
          </w:p>
        </w:tc>
      </w:tr>
      <w:tr w:rsidR="001235B9" w:rsidRPr="00592EE8" w14:paraId="3DDE68EF" w14:textId="77777777" w:rsidTr="00F21D74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BFC5B" w14:textId="77777777" w:rsidR="001235B9" w:rsidRPr="00592EE8" w:rsidRDefault="001235B9" w:rsidP="00F21D74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b/>
                <w:lang w:val="en-GB" w:eastAsia="nb-NO"/>
              </w:rPr>
              <w:t>T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D0F0B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6E6B2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0,0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D225D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0,2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C329C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0,29</w:t>
            </w:r>
          </w:p>
        </w:tc>
      </w:tr>
      <w:tr w:rsidR="001235B9" w:rsidRPr="00592EE8" w14:paraId="620C9226" w14:textId="77777777" w:rsidTr="00F21D74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C5FA2" w14:textId="77777777" w:rsidR="001235B9" w:rsidRPr="00592EE8" w:rsidRDefault="001235B9" w:rsidP="00F21D74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nb-NO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D9648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B0620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0,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6B56B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0,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AA1C3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0,94</w:t>
            </w:r>
          </w:p>
        </w:tc>
      </w:tr>
      <w:tr w:rsidR="001235B9" w:rsidRPr="00592EE8" w14:paraId="1EDD3556" w14:textId="77777777" w:rsidTr="00F21D74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FB39E" w14:textId="77777777" w:rsidR="001235B9" w:rsidRPr="00592EE8" w:rsidRDefault="001235B9" w:rsidP="00F21D74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b/>
                <w:lang w:val="en-GB" w:eastAsia="nb-NO"/>
              </w:rPr>
              <w:t>T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78E1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50B1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&lt; 0,00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060EE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bookmarkStart w:id="31" w:name="OLE_LINK44"/>
            <w:bookmarkStart w:id="32" w:name="OLE_LINK45"/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&lt; 0,05</w:t>
            </w:r>
            <w:bookmarkEnd w:id="31"/>
            <w:bookmarkEnd w:id="32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36102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&lt; 0,01</w:t>
            </w:r>
          </w:p>
        </w:tc>
      </w:tr>
      <w:tr w:rsidR="001235B9" w:rsidRPr="00592EE8" w14:paraId="31A9721B" w14:textId="77777777" w:rsidTr="00F21D74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3F325" w14:textId="77777777" w:rsidR="001235B9" w:rsidRPr="00592EE8" w:rsidRDefault="001235B9" w:rsidP="00F21D74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nb-NO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3902E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F2853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0,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ADC68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&lt; 0,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65CF9" w14:textId="77777777" w:rsidR="001235B9" w:rsidRPr="00592EE8" w:rsidRDefault="001235B9" w:rsidP="00F21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  <w:r w:rsidRPr="00592EE8">
              <w:rPr>
                <w:rFonts w:ascii="Calibri" w:eastAsia="Times New Roman" w:hAnsi="Calibri" w:cs="Times New Roman"/>
                <w:lang w:val="en-GB" w:eastAsia="nb-NO"/>
              </w:rPr>
              <w:t>&lt; 0,05</w:t>
            </w:r>
          </w:p>
        </w:tc>
      </w:tr>
    </w:tbl>
    <w:p w14:paraId="4C8B51BF" w14:textId="77777777" w:rsidR="001235B9" w:rsidRDefault="001235B9" w:rsidP="001235B9">
      <w:pPr>
        <w:spacing w:line="480" w:lineRule="auto"/>
        <w:rPr>
          <w:lang w:val="en-GB"/>
        </w:rPr>
      </w:pPr>
      <w:r w:rsidRPr="00592EE8">
        <w:rPr>
          <w:lang w:val="en-GB"/>
        </w:rPr>
        <w:t>P-values from Wilcoxon Rank Sum tests between the sexes for each biochemical marker for each time</w:t>
      </w:r>
      <w:r>
        <w:rPr>
          <w:lang w:val="en-GB"/>
        </w:rPr>
        <w:t>.</w:t>
      </w:r>
    </w:p>
    <w:p w14:paraId="17CBE15C" w14:textId="77777777" w:rsidR="001235B9" w:rsidRDefault="001235B9" w:rsidP="001235B9">
      <w:r w:rsidRPr="00592EE8">
        <w:rPr>
          <w:lang w:val="en-US"/>
        </w:rPr>
        <w:t>N, Norseman; O, Olympic triathlon; Hb, Hemoglobin; WBC, White Blood Cells; CRP, C-reactive protein; AST, A</w:t>
      </w:r>
      <w:r>
        <w:rPr>
          <w:lang w:val="en-US"/>
        </w:rPr>
        <w:t xml:space="preserve">spartate Aminotransferase; ALT, Alanine Aminotransferase; CK, Creatinine Kinase; </w:t>
      </w:r>
      <w:r w:rsidRPr="00592EE8">
        <w:rPr>
          <w:lang w:val="en-US"/>
        </w:rPr>
        <w:t>NT-</w:t>
      </w:r>
      <w:proofErr w:type="spellStart"/>
      <w:r w:rsidRPr="00592EE8">
        <w:rPr>
          <w:lang w:val="en-US"/>
        </w:rPr>
        <w:t>proBNP</w:t>
      </w:r>
      <w:proofErr w:type="spellEnd"/>
      <w:r>
        <w:rPr>
          <w:lang w:val="en-US"/>
        </w:rPr>
        <w:t>,</w:t>
      </w:r>
      <w:r w:rsidRPr="00592EE8">
        <w:rPr>
          <w:lang w:val="en-US"/>
        </w:rPr>
        <w:t xml:space="preserve"> N-terminal pro Brain Natriuretic Peptide</w:t>
      </w:r>
      <w:r>
        <w:rPr>
          <w:lang w:val="en-US"/>
        </w:rPr>
        <w:t xml:space="preserve">; TSH, </w:t>
      </w:r>
      <w:r w:rsidRPr="00592EE8">
        <w:rPr>
          <w:lang w:val="en-US"/>
        </w:rPr>
        <w:t>T</w:t>
      </w:r>
      <w:r>
        <w:rPr>
          <w:lang w:val="en-US"/>
        </w:rPr>
        <w:t>hyroid Stimulating Hormone;</w:t>
      </w:r>
      <w:r w:rsidRPr="00592EE8">
        <w:rPr>
          <w:lang w:val="en-US"/>
        </w:rPr>
        <w:t xml:space="preserve"> </w:t>
      </w:r>
      <w:r>
        <w:rPr>
          <w:lang w:val="en-US"/>
        </w:rPr>
        <w:t>T3, Triiodothyronine; T4, Thyroxine.</w:t>
      </w:r>
    </w:p>
    <w:p w14:paraId="03913927" w14:textId="77777777" w:rsidR="00605B74" w:rsidRDefault="00605B74"/>
    <w:sectPr w:rsidR="00605B7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1235B9"/>
    <w:rsid w:val="001235B9"/>
    <w:rsid w:val="001F5D6B"/>
    <w:rsid w:val="00605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26015A"/>
  <w15:chartTrackingRefBased/>
  <w15:docId w15:val="{7AD1F51D-3A66-4F92-BBBC-E29DC0F3F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35B9"/>
    <w:rPr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3</Words>
  <Characters>1047</Characters>
  <Application>Microsoft Office Word</Application>
  <DocSecurity>0</DocSecurity>
  <Lines>8</Lines>
  <Paragraphs>2</Paragraphs>
  <ScaleCrop>false</ScaleCrop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</dc:creator>
  <cp:keywords/>
  <dc:description/>
  <cp:lastModifiedBy>Anisha A</cp:lastModifiedBy>
  <cp:revision>1</cp:revision>
  <dcterms:created xsi:type="dcterms:W3CDTF">2020-09-11T07:46:00Z</dcterms:created>
  <dcterms:modified xsi:type="dcterms:W3CDTF">2020-09-11T07:48:00Z</dcterms:modified>
</cp:coreProperties>
</file>